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01F82" w14:textId="594455A8" w:rsidR="00AA5D78" w:rsidRPr="00962153" w:rsidRDefault="00AA5D78">
      <w:pPr>
        <w:rPr>
          <w:rFonts w:ascii="Times New Roman" w:hAnsi="Times New Roman" w:cs="Times New Roman"/>
          <w:bCs/>
        </w:rPr>
      </w:pPr>
      <w:r w:rsidRPr="00962153">
        <w:rPr>
          <w:rFonts w:ascii="Times New Roman" w:hAnsi="Times New Roman" w:cs="Times New Roman"/>
          <w:b/>
          <w:bCs/>
        </w:rPr>
        <w:t>Multimedia Appendix 1</w:t>
      </w:r>
      <w:r w:rsidR="005C0268">
        <w:rPr>
          <w:rFonts w:ascii="Times New Roman" w:hAnsi="Times New Roman" w:cs="Times New Roman"/>
          <w:b/>
          <w:bCs/>
        </w:rPr>
        <w:t>1</w:t>
      </w:r>
      <w:r w:rsidRPr="00962153">
        <w:rPr>
          <w:rFonts w:ascii="Times New Roman" w:hAnsi="Times New Roman" w:cs="Times New Roman"/>
          <w:b/>
          <w:bCs/>
        </w:rPr>
        <w:t>.</w:t>
      </w:r>
      <w:r w:rsidRPr="00962153">
        <w:rPr>
          <w:rFonts w:ascii="Times New Roman" w:hAnsi="Times New Roman" w:cs="Times New Roman"/>
          <w:bCs/>
        </w:rPr>
        <w:t xml:space="preserve"> A </w:t>
      </w:r>
      <w:r w:rsidR="00962153">
        <w:rPr>
          <w:rFonts w:ascii="Times New Roman" w:hAnsi="Times New Roman" w:cs="Times New Roman"/>
          <w:bCs/>
        </w:rPr>
        <w:t>b</w:t>
      </w:r>
      <w:r w:rsidR="00962153" w:rsidRPr="00962153">
        <w:rPr>
          <w:rFonts w:ascii="Times New Roman" w:hAnsi="Times New Roman" w:cs="Times New Roman"/>
          <w:bCs/>
        </w:rPr>
        <w:t>aseline characteristic of participants</w:t>
      </w:r>
      <w:r w:rsidRPr="00962153">
        <w:rPr>
          <w:rFonts w:ascii="Times New Roman" w:hAnsi="Times New Roman" w:cs="Times New Roman"/>
          <w:bCs/>
        </w:rPr>
        <w:t xml:space="preserve"> stratified by the predicted optimal PA pattern in the NHANES cohort.</w:t>
      </w:r>
    </w:p>
    <w:p w14:paraId="683E4F27" w14:textId="77777777" w:rsidR="00AA5D78" w:rsidRDefault="00AA5D78">
      <w:pPr>
        <w:rPr>
          <w:lang w:eastAsia="zh-C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01"/>
        <w:gridCol w:w="2479"/>
        <w:gridCol w:w="2064"/>
        <w:gridCol w:w="2227"/>
        <w:gridCol w:w="2473"/>
        <w:gridCol w:w="2227"/>
        <w:gridCol w:w="835"/>
      </w:tblGrid>
      <w:tr w:rsidR="00AA5D78" w:rsidRPr="00790F26" w14:paraId="4839B787" w14:textId="77777777" w:rsidTr="0070471D">
        <w:trPr>
          <w:tblHeader/>
          <w:jc w:val="center"/>
        </w:trPr>
        <w:tc>
          <w:tcPr>
            <w:tcW w:w="607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F26C" w14:textId="77777777" w:rsidR="00AA5D78" w:rsidRPr="00790F26" w:rsidRDefault="00AA5D78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885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09B3" w14:textId="77777777" w:rsidR="00AA5D78" w:rsidRPr="00790F26" w:rsidRDefault="00AA5D78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evels</w:t>
            </w:r>
          </w:p>
        </w:tc>
        <w:tc>
          <w:tcPr>
            <w:tcW w:w="737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0A85" w14:textId="54A1CB13" w:rsidR="00AA5D78" w:rsidRPr="00790F26" w:rsidRDefault="00844E4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aseline PA</w:t>
            </w:r>
            <w:r w:rsidR="00AA5D78"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N=</w:t>
            </w:r>
            <w:r w:rsidR="00E06EFB"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</w:t>
            </w:r>
            <w:r w:rsidR="00AA5D78"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5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58C5" w14:textId="0574BD75" w:rsidR="00AA5D78" w:rsidRPr="00790F26" w:rsidRDefault="00AA5D78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ctive LPA (N=</w:t>
            </w:r>
            <w:r w:rsidR="00E06EFB"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25</w:t>
            </w: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83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7034" w14:textId="605E234A" w:rsidR="00AA5D78" w:rsidRPr="00790F26" w:rsidRDefault="00AA5D78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ctive regular (N=</w:t>
            </w:r>
            <w:r w:rsidR="00E06EFB"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19</w:t>
            </w: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5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77CC" w14:textId="5B7B227E" w:rsidR="00AA5D78" w:rsidRPr="00790F26" w:rsidRDefault="00AA5D78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ctive WW (N=</w:t>
            </w:r>
            <w:r w:rsidR="00E06EFB"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87</w:t>
            </w: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8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9F15" w14:textId="77777777" w:rsidR="00AA5D78" w:rsidRPr="00790F26" w:rsidRDefault="00AA5D78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ED0E60" w:rsidRPr="00790F26" w14:paraId="55304EE9" w14:textId="77777777" w:rsidTr="0070471D">
        <w:trPr>
          <w:jc w:val="center"/>
        </w:trPr>
        <w:tc>
          <w:tcPr>
            <w:tcW w:w="607" w:type="pct"/>
            <w:vMerge w:val="restart"/>
            <w:tcBorders>
              <w:top w:val="single" w:sz="1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9A25" w14:textId="7AF36EDF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attern actually observed</w:t>
            </w:r>
          </w:p>
        </w:tc>
        <w:tc>
          <w:tcPr>
            <w:tcW w:w="88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710E" w14:textId="446FD4C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aseline PA</w:t>
            </w:r>
          </w:p>
        </w:tc>
        <w:tc>
          <w:tcPr>
            <w:tcW w:w="737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0A57" w14:textId="402379F4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5 (61.6%)</w:t>
            </w:r>
          </w:p>
        </w:tc>
        <w:tc>
          <w:tcPr>
            <w:tcW w:w="79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86CB" w14:textId="256AFE71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2 (27.3%)</w:t>
            </w:r>
          </w:p>
        </w:tc>
        <w:tc>
          <w:tcPr>
            <w:tcW w:w="883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2F5C3" w14:textId="40AE18B5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8 (35.1%)</w:t>
            </w:r>
          </w:p>
        </w:tc>
        <w:tc>
          <w:tcPr>
            <w:tcW w:w="79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EF6A" w14:textId="20DC9C5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0 (49.7%)</w:t>
            </w:r>
          </w:p>
        </w:tc>
        <w:tc>
          <w:tcPr>
            <w:tcW w:w="298" w:type="pct"/>
            <w:vMerge w:val="restart"/>
            <w:tcBorders>
              <w:top w:val="single" w:sz="1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F8A7A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75362B06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280C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214F" w14:textId="29D345ED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ctive LPA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C272" w14:textId="3F14A29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 (24.7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754BA" w14:textId="440955CD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65 (31.5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17B9" w14:textId="2A82A330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53 (37.2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D7DE" w14:textId="5616671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7 (37.3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514F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33BC191B" w14:textId="77777777" w:rsidTr="0070471D">
        <w:trPr>
          <w:trHeight w:val="237"/>
          <w:jc w:val="center"/>
        </w:trPr>
        <w:tc>
          <w:tcPr>
            <w:tcW w:w="607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719A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F47E" w14:textId="72CABCBB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ctive regular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4D8D" w14:textId="3FF347C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8.2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1AE1" w14:textId="36E212F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1 (21.5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D892" w14:textId="50EC114B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4 (15.1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20AC" w14:textId="0B0364E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9 (7.1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32D7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4847AF0C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E0B9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07BB" w14:textId="20B4879A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ctive WW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4157" w14:textId="5F86262F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 (5.5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671E" w14:textId="4EA59300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7 (19.7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D2CD" w14:textId="0208449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4 (12.6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C157" w14:textId="3F10FFEA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 (5.8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9E94A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5E7D24E5" w14:textId="77777777" w:rsidTr="0070471D">
        <w:trPr>
          <w:jc w:val="center"/>
        </w:trPr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402C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7F2C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94C1" w14:textId="6765CC9A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.5 (62.8 to 72.3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5FEC" w14:textId="57D80B3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8 (32.0 to 51.5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8FDE" w14:textId="42A5D4F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4.2 (45.0 to 63.5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F4CB" w14:textId="3AE8CB82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.2 (67.8 to 78.6)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CB9C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448F475A" w14:textId="77777777" w:rsidTr="0070471D">
        <w:trPr>
          <w:jc w:val="center"/>
        </w:trPr>
        <w:tc>
          <w:tcPr>
            <w:tcW w:w="607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5477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E0297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3EE3" w14:textId="56E19889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5 (61.6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67C0" w14:textId="18787689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35 (46.8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100F" w14:textId="14BFD602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8 (53.2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EB16" w14:textId="766FB44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4 (63%)</w:t>
            </w:r>
          </w:p>
        </w:tc>
        <w:tc>
          <w:tcPr>
            <w:tcW w:w="29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8A74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646E3F12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1EE9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BAF7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08C45" w14:textId="1CE2BB49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 (38.4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F454" w14:textId="0BC7358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90 (53.2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1C5F" w14:textId="50D37D8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71 (46.8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4AE4" w14:textId="241AA64A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3 (37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F99F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1C2653D0" w14:textId="77777777" w:rsidTr="0070471D">
        <w:trPr>
          <w:jc w:val="center"/>
        </w:trPr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8E78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C (cm)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983E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45BB" w14:textId="5F205A7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8.0 (97.0 to 117.6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1484" w14:textId="24ACCE36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6 (87.4 to 107.2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E6FE" w14:textId="1BFC4AF1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2.1 (93.1 to 112.7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26C59" w14:textId="2E930DAE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1.4 (93.0 to 110.0)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7683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43A47FC4" w14:textId="77777777" w:rsidTr="0070471D">
        <w:trPr>
          <w:jc w:val="center"/>
        </w:trPr>
        <w:tc>
          <w:tcPr>
            <w:tcW w:w="607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0C56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F471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96B8B" w14:textId="113337A5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 (34.2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7AD4" w14:textId="5F476775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48 (55.6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EDDC" w14:textId="5731F5F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81 (47.7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D868" w14:textId="2399459F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87 (42.3%)</w:t>
            </w:r>
          </w:p>
        </w:tc>
        <w:tc>
          <w:tcPr>
            <w:tcW w:w="29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CC32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1EAA7F64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67BC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4F7F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revious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7774" w14:textId="7B90181A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 (42.5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7F73" w14:textId="3FCB7EEE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3 (21.6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1E3E" w14:textId="065E03A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6 (26.7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0497" w14:textId="38B4AFBB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0 (45.4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0D6A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5DD2F274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D7AD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D21A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urrent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0983" w14:textId="069B22B1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23.3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A6CD" w14:textId="603E112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4 (22.8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F9DD" w14:textId="671F8CC1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2 (25.6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62A2" w14:textId="62F65CB9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0 (12.3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C867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4BC61A86" w14:textId="77777777" w:rsidTr="0070471D">
        <w:trPr>
          <w:jc w:val="center"/>
        </w:trPr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4095" w14:textId="73F4DBC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dentary time (hours/week)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51F1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8523" w14:textId="3CCC496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8.4 (47.3 to 67.0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5505" w14:textId="48114E06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.0 (36.5 to 57.4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A1B1" w14:textId="08A444E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6.0 (43.2 to 68.8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ED53" w14:textId="3689425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1.2 (50.8 to 71.9)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463D2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0703C674" w14:textId="77777777" w:rsidTr="0070471D">
        <w:trPr>
          <w:jc w:val="center"/>
        </w:trPr>
        <w:tc>
          <w:tcPr>
            <w:tcW w:w="607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591B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ntihypertension medication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0CCA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9321" w14:textId="1A5271F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 (86.3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0245" w14:textId="3589EA8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36 (92.2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F147D" w14:textId="37598C1A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62 (95.3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F054" w14:textId="71299D16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22 (88.1%)</w:t>
            </w:r>
          </w:p>
        </w:tc>
        <w:tc>
          <w:tcPr>
            <w:tcW w:w="29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9617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2E85EAB8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F84E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8999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9470" w14:textId="101F84FD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 (13.7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6F38" w14:textId="6A55653F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9 (7.8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8BB7" w14:textId="2608B2AA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7 (4.7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3B330" w14:textId="3CF35B86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5 (11.9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0BC3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669EBFEA" w14:textId="77777777" w:rsidTr="0070471D">
        <w:trPr>
          <w:jc w:val="center"/>
        </w:trPr>
        <w:tc>
          <w:tcPr>
            <w:tcW w:w="607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5521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lood pressure class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CD58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levated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9A90" w14:textId="43A40960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 (5.5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47DF" w14:textId="6E2E2696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88 (73.7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33BF" w14:textId="28E98C6A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8 (11.3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D211" w14:textId="3866DD6B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8 (22.2%)</w:t>
            </w:r>
          </w:p>
        </w:tc>
        <w:tc>
          <w:tcPr>
            <w:tcW w:w="29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D268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74A45357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4F91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6C87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264D0" w14:textId="5A330164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 (94.5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5D5F" w14:textId="5351958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7 (26.3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4EF3D" w14:textId="312B65E9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81 (88.7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B5F4" w14:textId="1206E9CB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79 (77.8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0D5C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4F7240C6" w14:textId="77777777" w:rsidTr="0070471D">
        <w:trPr>
          <w:jc w:val="center"/>
        </w:trPr>
        <w:tc>
          <w:tcPr>
            <w:tcW w:w="607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3766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I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3B91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F8A7" w14:textId="771C63C6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 (67.1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E361" w14:textId="27109A60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10 (99.4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C95F" w14:textId="504BAFB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60 (95.2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FFC7" w14:textId="57FE61F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22 (88.1%)</w:t>
            </w:r>
          </w:p>
        </w:tc>
        <w:tc>
          <w:tcPr>
            <w:tcW w:w="29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4CF5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12B44166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C9BD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4162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31D5" w14:textId="4435045B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 (32.9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7B11" w14:textId="0D2F973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 (0.6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07FA" w14:textId="4F92F10D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9 (4.8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E2A2" w14:textId="66AF3FA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5 (11.9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080B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1A5A23BA" w14:textId="77777777" w:rsidTr="0070471D">
        <w:trPr>
          <w:jc w:val="center"/>
        </w:trPr>
        <w:tc>
          <w:tcPr>
            <w:tcW w:w="607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B0C3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DFFC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BAC3" w14:textId="072A341E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9A1E" w14:textId="11F136B0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03 (99.1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2B1D" w14:textId="3CDA64BA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03 (98.7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FCE8" w14:textId="25BB2F06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92 (93.2%)</w:t>
            </w:r>
          </w:p>
        </w:tc>
        <w:tc>
          <w:tcPr>
            <w:tcW w:w="29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3668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7AC8958A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5849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A775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2386" w14:textId="57BF2BF5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 (100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945C" w14:textId="78AA91FE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0.9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6E9A" w14:textId="6BFBF7F1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 (1.3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FA6B" w14:textId="5D1A9A4F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5 (6.8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80B7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257D7BD0" w14:textId="77777777" w:rsidTr="0070471D">
        <w:trPr>
          <w:jc w:val="center"/>
        </w:trPr>
        <w:tc>
          <w:tcPr>
            <w:tcW w:w="607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BDA6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8683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21727" w14:textId="451B4846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 (41.1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D230" w14:textId="072C35F5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97 (53.5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5CEB" w14:textId="245FDFEE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13 (91.3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94BD" w14:textId="668FCE46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6 (31.4%)</w:t>
            </w:r>
          </w:p>
        </w:tc>
        <w:tc>
          <w:tcPr>
            <w:tcW w:w="29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E9C2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78A8A021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A736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BBDA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D6FFE" w14:textId="4F5A8C24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 (58.9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15ED" w14:textId="41C057CF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28 (46.5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F6D7" w14:textId="08152F4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6 (8.7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9CD3" w14:textId="61C2FD39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51 (68.6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3B45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D0E60" w:rsidRPr="00790F26" w14:paraId="533CC9C9" w14:textId="77777777" w:rsidTr="0070471D">
        <w:trPr>
          <w:jc w:val="center"/>
        </w:trPr>
        <w:tc>
          <w:tcPr>
            <w:tcW w:w="607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F890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ncer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9FC7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6BB0" w14:textId="1AF3CAC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0 (68.5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02F9" w14:textId="1239F94F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37 (96.4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E199" w14:textId="7E73A93E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34 (84.8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8DEF" w14:textId="067E90FA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38 (82%)</w:t>
            </w:r>
          </w:p>
        </w:tc>
        <w:tc>
          <w:tcPr>
            <w:tcW w:w="29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047C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1165B0F5" w14:textId="77777777" w:rsidTr="0070471D">
        <w:trPr>
          <w:jc w:val="center"/>
        </w:trPr>
        <w:tc>
          <w:tcPr>
            <w:tcW w:w="607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FB76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B6BC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0E1B" w14:textId="6822A871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 (31.5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0A68" w14:textId="176C2D43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8 (3.6%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2780" w14:textId="2948A335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5 (15.2%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2CBE" w14:textId="2DA69555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9 (18%)</w:t>
            </w:r>
          </w:p>
        </w:tc>
        <w:tc>
          <w:tcPr>
            <w:tcW w:w="29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6DA9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90F26" w:rsidRPr="00790F26" w14:paraId="017E600C" w14:textId="77777777" w:rsidTr="0070471D">
        <w:trPr>
          <w:jc w:val="center"/>
        </w:trPr>
        <w:tc>
          <w:tcPr>
            <w:tcW w:w="60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D7E8" w14:textId="3819BF2E" w:rsidR="00790F26" w:rsidRPr="00790F26" w:rsidRDefault="00790F26" w:rsidP="00790F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Glucose (mmol/L)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C2B6" w14:textId="4EC80AFF" w:rsidR="00790F26" w:rsidRPr="00790F26" w:rsidRDefault="00790F26" w:rsidP="00790F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9B62" w14:textId="597AB529" w:rsidR="00790F26" w:rsidRPr="00790F26" w:rsidRDefault="00790F26" w:rsidP="00790F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3 (5.4 to 9.7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CBB39" w14:textId="5384BACA" w:rsidR="00790F26" w:rsidRPr="00790F26" w:rsidRDefault="00790F26" w:rsidP="00790F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0 (4.7 to 5.4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2B29" w14:textId="25FEA982" w:rsidR="00790F26" w:rsidRPr="00790F26" w:rsidRDefault="00790F26" w:rsidP="00790F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4 (4.9 to 6.2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993D" w14:textId="35B996B3" w:rsidR="00790F26" w:rsidRPr="00790F26" w:rsidRDefault="00790F26" w:rsidP="00790F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4 (4.9 to 6.2)</w:t>
            </w:r>
          </w:p>
        </w:tc>
        <w:tc>
          <w:tcPr>
            <w:tcW w:w="29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8EBB" w14:textId="4078708A" w:rsidR="00790F26" w:rsidRPr="00790F26" w:rsidRDefault="00790F26" w:rsidP="00790F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D0E60" w:rsidRPr="00790F26" w14:paraId="104C24B7" w14:textId="77777777" w:rsidTr="0070471D">
        <w:trPr>
          <w:jc w:val="center"/>
        </w:trPr>
        <w:tc>
          <w:tcPr>
            <w:tcW w:w="607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9895C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A1c (mmol/mol)</w:t>
            </w:r>
          </w:p>
        </w:tc>
        <w:tc>
          <w:tcPr>
            <w:tcW w:w="885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77E71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737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7DBA" w14:textId="3EDCFB82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.5 (38.8 to 63.9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501E" w14:textId="0645487C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.4 (32.2 to 37.7)</w:t>
            </w:r>
          </w:p>
        </w:tc>
        <w:tc>
          <w:tcPr>
            <w:tcW w:w="883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5900" w14:textId="63824472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7 (34.4 to 42.1)</w:t>
            </w:r>
          </w:p>
        </w:tc>
        <w:tc>
          <w:tcPr>
            <w:tcW w:w="795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477E" w14:textId="73EDF81D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7 (35.5 to 43.2)</w:t>
            </w:r>
          </w:p>
        </w:tc>
        <w:tc>
          <w:tcPr>
            <w:tcW w:w="298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753B" w14:textId="77777777" w:rsidR="00ED0E60" w:rsidRPr="00790F26" w:rsidRDefault="00ED0E60" w:rsidP="00ED0E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90F2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</w:tbl>
    <w:p w14:paraId="3607F745" w14:textId="77777777" w:rsidR="00AA5D78" w:rsidRDefault="00AA5D78">
      <w:pPr>
        <w:rPr>
          <w:lang w:eastAsia="zh-CN"/>
        </w:rPr>
      </w:pPr>
    </w:p>
    <w:sectPr w:rsidR="00AA5D78" w:rsidSect="00547556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9B7F1" w14:textId="77777777" w:rsidR="00474AAD" w:rsidRDefault="00474AAD" w:rsidP="00547556">
      <w:r>
        <w:separator/>
      </w:r>
    </w:p>
  </w:endnote>
  <w:endnote w:type="continuationSeparator" w:id="0">
    <w:p w14:paraId="66CC7B79" w14:textId="77777777" w:rsidR="00474AAD" w:rsidRDefault="00474AAD" w:rsidP="00547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DBA7E" w14:textId="77777777" w:rsidR="00474AAD" w:rsidRDefault="00474AAD" w:rsidP="00547556">
      <w:r>
        <w:separator/>
      </w:r>
    </w:p>
  </w:footnote>
  <w:footnote w:type="continuationSeparator" w:id="0">
    <w:p w14:paraId="795CDA71" w14:textId="77777777" w:rsidR="00474AAD" w:rsidRDefault="00474AAD" w:rsidP="00547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11F"/>
    <w:rsid w:val="002A0C5D"/>
    <w:rsid w:val="0039427A"/>
    <w:rsid w:val="00415ECC"/>
    <w:rsid w:val="00424CEC"/>
    <w:rsid w:val="00474AAD"/>
    <w:rsid w:val="00547556"/>
    <w:rsid w:val="005C0268"/>
    <w:rsid w:val="00652F79"/>
    <w:rsid w:val="00790F26"/>
    <w:rsid w:val="007E4FC7"/>
    <w:rsid w:val="007F311F"/>
    <w:rsid w:val="00844E46"/>
    <w:rsid w:val="008B39F8"/>
    <w:rsid w:val="00962153"/>
    <w:rsid w:val="00A41789"/>
    <w:rsid w:val="00AA5D78"/>
    <w:rsid w:val="00B01E2B"/>
    <w:rsid w:val="00C231F7"/>
    <w:rsid w:val="00E06EFB"/>
    <w:rsid w:val="00E07535"/>
    <w:rsid w:val="00ED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A9E48F"/>
  <w15:docId w15:val="{3A0C813A-BD4F-421B-BD9A-4952F3AB7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547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4755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475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475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嵛惠 杨</cp:lastModifiedBy>
  <cp:revision>24</cp:revision>
  <dcterms:created xsi:type="dcterms:W3CDTF">2017-02-28T11:18:00Z</dcterms:created>
  <dcterms:modified xsi:type="dcterms:W3CDTF">2025-12-02T09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cec671-3738-4cc9-89cf-9a8076d41b2c</vt:lpwstr>
  </property>
</Properties>
</file>